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4AFCD" w14:textId="7AB7C257" w:rsidR="002D1764" w:rsidRPr="002D1764" w:rsidRDefault="00231A2C" w:rsidP="002D176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0"/>
      <w:r w:rsidRPr="00231A2C">
        <w:rPr>
          <w:rFonts w:ascii="Arial" w:hAnsi="Arial" w:cs="Arial"/>
          <w:bCs w:val="0"/>
          <w:color w:val="000000"/>
          <w:sz w:val="24"/>
          <w:szCs w:val="28"/>
        </w:rPr>
        <w:t>Table S</w:t>
      </w:r>
      <w:r w:rsidR="000B6FE4">
        <w:rPr>
          <w:rFonts w:ascii="Arial" w:hAnsi="Arial" w:cs="Arial"/>
          <w:bCs w:val="0"/>
          <w:color w:val="000000"/>
          <w:sz w:val="24"/>
          <w:szCs w:val="28"/>
        </w:rPr>
        <w:t>6</w:t>
      </w:r>
      <w:bookmarkStart w:id="1" w:name="_GoBack"/>
      <w:bookmarkEnd w:id="1"/>
      <w:r w:rsidR="002D1764" w:rsidRPr="00650C4A">
        <w:rPr>
          <w:rFonts w:ascii="Arial" w:hAnsi="Arial" w:cs="Arial"/>
          <w:bCs w:val="0"/>
          <w:color w:val="000000"/>
          <w:sz w:val="24"/>
          <w:szCs w:val="28"/>
        </w:rPr>
        <w:t xml:space="preserve">: </w:t>
      </w:r>
      <w:r w:rsidR="002D1764" w:rsidRPr="002D1764">
        <w:rPr>
          <w:rFonts w:ascii="Arial" w:hAnsi="Arial" w:cs="Arial"/>
          <w:bCs w:val="0"/>
          <w:color w:val="000000"/>
          <w:sz w:val="24"/>
          <w:szCs w:val="28"/>
        </w:rPr>
        <w:t>Characteristics of included studi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328"/>
        <w:gridCol w:w="1228"/>
        <w:gridCol w:w="898"/>
        <w:gridCol w:w="953"/>
        <w:gridCol w:w="1154"/>
        <w:gridCol w:w="854"/>
        <w:gridCol w:w="1117"/>
        <w:gridCol w:w="1055"/>
        <w:gridCol w:w="1245"/>
        <w:gridCol w:w="953"/>
      </w:tblGrid>
      <w:tr w:rsidR="002D1764" w:rsidRPr="002D1764" w14:paraId="5037FB3F" w14:textId="77777777" w:rsidTr="00E8691C">
        <w:trPr>
          <w:trHeight w:val="308"/>
          <w:tblHeader/>
        </w:trPr>
        <w:tc>
          <w:tcPr>
            <w:tcW w:w="615" w:type="pct"/>
            <w:vMerge w:val="restart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061909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569" w:type="pct"/>
            <w:vMerge w:val="restart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098070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Study design (location of the study)</w:t>
            </w:r>
          </w:p>
        </w:tc>
        <w:tc>
          <w:tcPr>
            <w:tcW w:w="1393" w:type="pct"/>
            <w:gridSpan w:val="3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1F6361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Patients</w:t>
            </w:r>
          </w:p>
        </w:tc>
        <w:tc>
          <w:tcPr>
            <w:tcW w:w="914" w:type="pct"/>
            <w:gridSpan w:val="2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42ABA9E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Exposure</w:t>
            </w:r>
          </w:p>
        </w:tc>
        <w:tc>
          <w:tcPr>
            <w:tcW w:w="1508" w:type="pct"/>
            <w:gridSpan w:val="3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4EA2A2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Outcome</w:t>
            </w:r>
          </w:p>
        </w:tc>
      </w:tr>
      <w:tr w:rsidR="002D1764" w:rsidRPr="002D1764" w14:paraId="74217B92" w14:textId="77777777" w:rsidTr="00E8691C">
        <w:trPr>
          <w:trHeight w:val="1333"/>
          <w:tblHeader/>
        </w:trPr>
        <w:tc>
          <w:tcPr>
            <w:tcW w:w="615" w:type="pct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0EAE72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557DF1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5BB537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sample size (male% )</w:t>
            </w:r>
          </w:p>
        </w:tc>
        <w:tc>
          <w:tcPr>
            <w:tcW w:w="44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5228B9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Age</w:t>
            </w:r>
          </w:p>
        </w:tc>
        <w:tc>
          <w:tcPr>
            <w:tcW w:w="53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7F73CE5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Diseases</w:t>
            </w:r>
          </w:p>
        </w:tc>
        <w:tc>
          <w:tcPr>
            <w:tcW w:w="39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18BFB8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Number of patients</w:t>
            </w:r>
          </w:p>
        </w:tc>
        <w:tc>
          <w:tcPr>
            <w:tcW w:w="518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0E1A7D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Definition of the exposed cohort</w:t>
            </w:r>
          </w:p>
        </w:tc>
        <w:tc>
          <w:tcPr>
            <w:tcW w:w="4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294DC49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Outcome indicators</w:t>
            </w:r>
          </w:p>
        </w:tc>
        <w:tc>
          <w:tcPr>
            <w:tcW w:w="57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2F5496"/>
            <w:vAlign w:val="center"/>
            <w:hideMark/>
          </w:tcPr>
          <w:p w14:paraId="277B789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Absolute effect (n.event/total or mean±sd for exposed cohort)</w:t>
            </w:r>
          </w:p>
        </w:tc>
        <w:tc>
          <w:tcPr>
            <w:tcW w:w="44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</w:tcBorders>
            <w:shd w:val="clear" w:color="auto" w:fill="2F5496"/>
            <w:vAlign w:val="center"/>
            <w:hideMark/>
          </w:tcPr>
          <w:p w14:paraId="46CE51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 xml:space="preserve">Relative effect (adjusted </w:t>
            </w:r>
            <w:bookmarkStart w:id="2" w:name="_Hlk115102346"/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OR</w:t>
            </w:r>
            <w:bookmarkEnd w:id="2"/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 xml:space="preserve">, 95% </w:t>
            </w:r>
            <w:bookmarkStart w:id="3" w:name="_Hlk115102355"/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CI</w:t>
            </w:r>
            <w:bookmarkEnd w:id="3"/>
            <w:r w:rsidRPr="002D1764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)</w:t>
            </w:r>
          </w:p>
        </w:tc>
      </w:tr>
      <w:tr w:rsidR="002D1764" w:rsidRPr="002D1764" w14:paraId="43E28D0B" w14:textId="77777777" w:rsidTr="00E8691C">
        <w:trPr>
          <w:trHeight w:val="161"/>
        </w:trPr>
        <w:tc>
          <w:tcPr>
            <w:tcW w:w="615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E82AE" w14:textId="0E9CB5DF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ntec et al, 2001</w:t>
            </w:r>
          </w:p>
        </w:tc>
        <w:tc>
          <w:tcPr>
            <w:tcW w:w="569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823C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France)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075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3 (56)</w:t>
            </w:r>
          </w:p>
        </w:tc>
        <w:tc>
          <w:tcPr>
            <w:tcW w:w="442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89BE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5±15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15E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26, Trauma%: 5,  Digestive%: 7</w:t>
            </w:r>
          </w:p>
        </w:tc>
        <w:tc>
          <w:tcPr>
            <w:tcW w:w="396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046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E92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</w:t>
            </w:r>
            <w:bookmarkStart w:id="4" w:name="_Hlk115102324"/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GRV</w:t>
            </w:r>
            <w:bookmarkEnd w:id="4"/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-containing </w:t>
            </w:r>
            <w:bookmarkStart w:id="5" w:name="_Hlk115102335"/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GI</w:t>
            </w:r>
            <w:bookmarkEnd w:id="5"/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symptoms cluster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85B1E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57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783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0/70</w:t>
            </w:r>
          </w:p>
        </w:tc>
        <w:tc>
          <w:tcPr>
            <w:tcW w:w="44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7CF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5E15F8A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49A7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139C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3376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59682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FC9B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DD0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5590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583E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ll-cause </w:t>
            </w:r>
            <w:bookmarkStart w:id="6" w:name="_Hlk115102368"/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ICU</w:t>
            </w:r>
            <w:bookmarkEnd w:id="6"/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20A6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9/7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641A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3BB6E3D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1AE9A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819D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8AEE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DA90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DC13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EFAC2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C65D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B54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hospital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44E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/7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718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E0F6603" w14:textId="77777777" w:rsidTr="00E8691C">
        <w:trPr>
          <w:trHeight w:val="4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80C8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9A40A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B038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C49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5F90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3E43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A782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229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869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3±2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2D55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E2721D9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96139" w14:textId="0BEAEE76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Brown et al, 2003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3A3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Americ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E466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0 (70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0AD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4.7±12.9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0483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Trauma%: 100,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7EB6D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39995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D92C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497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.1±13.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FDC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CB7F8FD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4A78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EFF61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C091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93BCC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BDC46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259B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C211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378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D13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.5±6.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F4F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70C0E4E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D7F14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4F21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C34C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6D44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E309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FA16A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4370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1D1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AF1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0.7±15.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2A9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F9CB05F" w14:textId="77777777" w:rsidTr="00E8691C">
        <w:trPr>
          <w:trHeight w:val="1350"/>
        </w:trPr>
        <w:tc>
          <w:tcPr>
            <w:tcW w:w="6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D7251" w14:textId="5730B5C2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Nguyen&amp;Ching et al, 2007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77F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ustralia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664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5 (62)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1883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4.3±2.3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304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18, Trauma%: 58, Burns%: 10, Sepsis%: 54, Mechanical ventilation%: 10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7623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1FE8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968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BCDD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8±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3D5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19C25A9" w14:textId="77777777" w:rsidTr="00E8691C">
        <w:trPr>
          <w:trHeight w:val="675"/>
        </w:trPr>
        <w:tc>
          <w:tcPr>
            <w:tcW w:w="6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70322" w14:textId="2CA19B6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Nguyen&amp;Lam et al, 2007</w:t>
            </w: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AFF0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3196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72 (54)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29D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4.8±18.4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6AE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31, Trauma%: 22, Burns%: 5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7383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5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C3AE6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078A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2CB0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.3±34.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3BF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9334CD2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D752D" w14:textId="25D2CCAC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tevens et al, 2008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4FC5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meric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169E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1 (75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883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3.8±16.3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F9B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1C49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8E79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75 mL×2 time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A423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AD2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/2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323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61AE8F1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16D9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B507E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FD69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C1BA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217F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3139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82C21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CBF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2291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.1±11.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F17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3D8C15B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670A6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076C6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D7B5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6219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73413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99218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A76C3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F5A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7E5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5.8±1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B74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F771CC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7EA1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F6D1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DBE5F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1200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AC40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426D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80FE8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19FE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FCAA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2.6±36.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EB7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71B6B65" w14:textId="77777777" w:rsidTr="00E8691C">
        <w:trPr>
          <w:trHeight w:val="1350"/>
        </w:trPr>
        <w:tc>
          <w:tcPr>
            <w:tcW w:w="6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74220" w14:textId="379E54C1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Bejarano et al, 2013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0A4E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Spain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4407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2 (67)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9CE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.7±14.7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D2F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22, Trauma%: 42,  Digestive%: 9, Sepsis%: 24, Mechanical ventilation%: 95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CC9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8EE3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insufficiency in 3 feeding day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780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hospital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79A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/2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8D4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D8644EA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3C93F" w14:textId="640A7430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vrentieva et al, 2014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C61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Greece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A655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6 (76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E53C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9.7±21.7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0FA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Burns%: 100, Sepsis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E4C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5B2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5C03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BDE9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/1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619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645264D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EB4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40CD6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15D8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12AF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F5F9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64971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0587E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C740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 (survivors only)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BFD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5.5±10.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1592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8812B1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DB0D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9809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AB5E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56D1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BAFD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94B21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81EA6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9A8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 (survivors only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8CCDC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1±2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01F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22FA264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E5962" w14:textId="3C5E9702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Gungabissoon et al, 2015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7EA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21 countries, 167 ICUs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C31E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888 (61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338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.6±17.6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E4C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9, Trauma%: 14,  Digestive%: 3, Sepsis%: 12,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7D2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6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6DF38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56A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60C4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7/57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286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0CDD55D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75C4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F3B0E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6CE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B0BE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3AE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D3179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3C1B7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7C0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E9D2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.1±16.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FA3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A8CBDF2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7F0B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DEA3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45D4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EECB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0BFBC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C7493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501B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A63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 (survivors only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B75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6.8±15.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B049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D9D9500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5FCE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867E3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A485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B2CA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58F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dominal surgery%: 5, Trauma%: 14,  Digestive%: 3, Sepsis%: 12,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F02B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51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87B3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GI symptoms cluster containing large GRV that should be greater than 200 mL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B47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093D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33/45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383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AC5A130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9EE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FCF0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A20C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B9F95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9FFE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E741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B61E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E06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64D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.1±15.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AAB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784C99B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586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C200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A1A06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9467C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5E835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10A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541AA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0A4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 (survivors only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2B0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8.5±18.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1BC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2004F8F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6F628" w14:textId="13D3EDDD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Blaser et al, 2015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E34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Estoni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F2E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12 (63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21AA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1.5±65.2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53F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%: 82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E17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6D4D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=500 mL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F847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871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5/37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02A3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806803D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F8D0A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6A71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9A20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EDDF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786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598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9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BCF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25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57773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8473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8/69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FD62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5E8BE76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726C3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AF56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8F72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3651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DE34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2FA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C600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10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8C27D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100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/12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D69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B262D47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DF89E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BA8F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27C12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291F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B99F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DE4F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8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5ACC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473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207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9498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6/38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5B67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F7FF738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A3D72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81F5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B8914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AB2E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179A9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93553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8493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20% of caloric needs on any feeding day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5C911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7640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7/92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05CC6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C5B2826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3BEAB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88A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DE10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3A5A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AA48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9B8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5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06F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FC95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E44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13/145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943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618D376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2004F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6B0BF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B6B7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B81E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66D7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6171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8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0E5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23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21500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766D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81/98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057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0487892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7516C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F6CF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82E5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AA1E7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6058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F53E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9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3A5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on feeding day 3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CE058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626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13/89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06B1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A21509B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46233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C225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BB8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50483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EEDB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FD9B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4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114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8EBB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0A5D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1/64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62D3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FF78457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1DF1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C94E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DFC88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1C27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233DB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3CA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411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9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CEA5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0CE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6/57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9809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E7565F1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9CD9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5B1E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9DB1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237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C925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81B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4610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on feeding day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7C489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91E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6/72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93C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FB51B10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D4929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085B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B0393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8F7A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5D33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F3BC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7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64D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8748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7D4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9/47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27F2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8682B06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DC26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BD05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80C2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A307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594D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4FD1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4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E84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46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DCC80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1DB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8/44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CD79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5B1D171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477D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9DF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FB7C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D33B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9773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811D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4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0E1BC" w14:textId="28282140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4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4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B0BC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DF2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0/84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733F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D5882FD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BCAA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F150A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AF791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C48B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1707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D1AE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9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EF4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7C93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327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7/39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D62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F7FF5E1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A609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B68C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47FE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EC7E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CFC1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256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227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1E1D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B4F8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4/7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727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E776DC4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08B9E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D125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A0F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5832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A7324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F8D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72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3A9CA" w14:textId="607239B4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5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5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0580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3175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3/97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41C8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5CE4719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BAD9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2F951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78B5E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E751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2DD1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C9D7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2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E4A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8832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EA1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12/52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0F6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4EA4957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8A430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3A3F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96A7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98063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3283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70A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D067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3EAA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66A5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2/14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A6D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1A24267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0C84E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53FE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44C6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87CC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C7723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486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358F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=500 mL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95BB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9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F6C3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38/37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76EC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DD85A36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DA4F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24B7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A817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ACDCB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9D0F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8C7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9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1A6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25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1D1D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BDAE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37/69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A46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F32F6A3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09A13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7A55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1DDC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8E6E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3D97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C5D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D8A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10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D56D5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F5B1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5/12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5A68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201A8FF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2CCA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6D9AA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D2D3A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0DB5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E9C3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C6EF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8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9B7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473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BBE9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0FF1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0/38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632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9A3B57C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BD14E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D6D83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30FBE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3CFC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A5FE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4AA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E64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20% of caloric needs on any feeding day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56D2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953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45/92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438C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0A856C8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764BE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4AF8D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3950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C218C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3CB0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1948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5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C39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5701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9CC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56/145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70C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594ACE2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15EA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D24B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A2987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C0BB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E5A0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DEC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8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4FDC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23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693D7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9086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2/98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52E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070340F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B91B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64404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01D3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20B5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DC42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116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9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9F8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80% of caloric needs on feeding day 3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C5270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7749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74/89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C083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20A30CD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89EF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4AA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1F76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1B778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C506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422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4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4471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C973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0F2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10/64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4EF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B0E6808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FF13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8F4B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557F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F944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D0AC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4A7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824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9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5909A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4B14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88/57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0AC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D6BD867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B9D14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9F3B0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A792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BA32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1D24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428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477C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on feeding day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847F9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084D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31/72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5585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0DB9393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59C1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6072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0C41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37625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C593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B700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7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5B69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FB07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4B6A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1/47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0DC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7548EF3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B95F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7F1C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3CA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F552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6BDB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B3B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4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3F5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46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AC6C7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AA8F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7/44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FDB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6A9FBC2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FCC4C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15476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62119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49A4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34AF0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B6E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4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8C93B" w14:textId="325E24F2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4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4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8CB0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1D6C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98/84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A52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0C39101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2C2F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1A81D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F3698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2328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E87B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163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9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3EA8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3988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FA9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7/39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89C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E4CCE13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9E9FD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67CC9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204E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63798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39E2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1F8C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296D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8132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5CA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/7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79A7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E42AB28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8A6D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9381E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EB35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81FD4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DF5D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67C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72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A13B2" w14:textId="5B2F4DD6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5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5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C269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627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27/97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95C9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13C31AC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ACF9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E2A5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0540C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3FD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6FCE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7FE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2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34BF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85C6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EF3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7/52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3EB0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A9F4381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4A94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27A33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AC4D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183C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DDFB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06C6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6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AF8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AF5A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3079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4/14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678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E638709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ED7E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09E94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463A5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39836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7413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0A443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E6C71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FCB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C2B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4051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.39 (2.23 to 5.14)</w:t>
            </w:r>
          </w:p>
        </w:tc>
      </w:tr>
      <w:tr w:rsidR="002D1764" w:rsidRPr="002D1764" w14:paraId="0CD30D19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405C0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1676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8C7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8906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D5DD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0B59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8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2C3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23% of caloric needs on any feeding day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BDC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9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29A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7C1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.34 (1.8 to 3.04)*</w:t>
            </w:r>
          </w:p>
        </w:tc>
      </w:tr>
      <w:tr w:rsidR="002D1764" w:rsidRPr="002D1764" w14:paraId="21602AE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AA1D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3C56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DAF99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A637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B0D5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F40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67C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=5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2130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11B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733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07 (0.81 to 1.41)</w:t>
            </w:r>
          </w:p>
        </w:tc>
      </w:tr>
      <w:tr w:rsidR="002D1764" w:rsidRPr="002D1764" w14:paraId="73EE0ABC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5A41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9DE8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DCCF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0333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DE81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058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9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A647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25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1DE9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58D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E97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98 (0.77 to 1.25)</w:t>
            </w:r>
          </w:p>
        </w:tc>
      </w:tr>
      <w:tr w:rsidR="002D1764" w:rsidRPr="002D1764" w14:paraId="2B86189A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1EB94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B75A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2220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3E9A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C24F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B2AF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CC7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10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DC74A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49A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4A1E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39 (0.29 to 2.11)</w:t>
            </w:r>
          </w:p>
        </w:tc>
      </w:tr>
      <w:tr w:rsidR="002D1764" w:rsidRPr="002D1764" w14:paraId="0DB3B31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6A873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216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B4594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D2AD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6248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A6A4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8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B49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gt;=473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5D35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162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5D4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03 (0.78 to 1.36)</w:t>
            </w:r>
          </w:p>
        </w:tc>
      </w:tr>
      <w:tr w:rsidR="002D1764" w:rsidRPr="002D1764" w14:paraId="05642E95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E987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FBD69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64B2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21C40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6B0CD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8D0C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E242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20% of caloric needs on any feeding day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4DDF7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3606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721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71 (1.33 to 2.19)</w:t>
            </w:r>
          </w:p>
        </w:tc>
      </w:tr>
      <w:tr w:rsidR="002D1764" w:rsidRPr="002D1764" w14:paraId="4048AB48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5BCD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F299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E633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4373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A602B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365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5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21639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F555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D95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B67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24 (0.83 to 1.85)</w:t>
            </w:r>
          </w:p>
        </w:tc>
      </w:tr>
      <w:tr w:rsidR="002D1764" w:rsidRPr="002D1764" w14:paraId="56DE12D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DFBC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5CCCE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2DFF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9E91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521D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750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8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4965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23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38E38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D439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64B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.07 (1.59 to 2.7)*</w:t>
            </w:r>
          </w:p>
        </w:tc>
      </w:tr>
      <w:tr w:rsidR="002D1764" w:rsidRPr="002D1764" w14:paraId="65674942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8533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0F99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7238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EEFC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508E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A32A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9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60B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on feeding day 3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906D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FBD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AC2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97 (0.74 to 1.27)</w:t>
            </w:r>
          </w:p>
        </w:tc>
      </w:tr>
      <w:tr w:rsidR="002D1764" w:rsidRPr="002D1764" w14:paraId="6CB6167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724A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9990A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4FAD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AE25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F313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586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4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7E6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FEB04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E13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E32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2 (0.88 to 1.63)</w:t>
            </w:r>
          </w:p>
        </w:tc>
      </w:tr>
      <w:tr w:rsidR="002D1764" w:rsidRPr="002D1764" w14:paraId="64737A45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8821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81CDD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C23D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B45D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7B5E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C20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6B2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9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BF49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2D9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6C8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02 (0.81 to 1.3)</w:t>
            </w:r>
          </w:p>
        </w:tc>
      </w:tr>
      <w:tr w:rsidR="002D1764" w:rsidRPr="002D1764" w14:paraId="09529B51" w14:textId="77777777" w:rsidTr="00E8691C">
        <w:trPr>
          <w:trHeight w:val="90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2693D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0272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F818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C9D7F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6EA7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C96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2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BF3C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on feeding day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552B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1B6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E43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91 (0.69 to 1.19)</w:t>
            </w:r>
          </w:p>
        </w:tc>
      </w:tr>
      <w:tr w:rsidR="002D1764" w:rsidRPr="002D1764" w14:paraId="4DE31E29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1D20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7D89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114FC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ED3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6624D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FA75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7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2A1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50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4CF6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F92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9E1A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95 (0.77 to 1.32)</w:t>
            </w:r>
          </w:p>
        </w:tc>
      </w:tr>
      <w:tr w:rsidR="002D1764" w:rsidRPr="002D1764" w14:paraId="221832B1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08D7D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4D683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A3CB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BAB0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10DCA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E1CF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4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A9E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&lt;46%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EC57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643E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81D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04 (0.8 to 1.35)</w:t>
            </w:r>
          </w:p>
        </w:tc>
      </w:tr>
      <w:tr w:rsidR="002D1764" w:rsidRPr="002D1764" w14:paraId="23316458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5D7A7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3093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A223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4B93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76BDF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2A8E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4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5E57B" w14:textId="7E77E5E0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4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4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717C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1358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F82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13 (0.88 to 1.44)</w:t>
            </w:r>
          </w:p>
        </w:tc>
      </w:tr>
      <w:tr w:rsidR="002D1764" w:rsidRPr="002D1764" w14:paraId="0050A62B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E34A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B5A0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E88D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80E4F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DBBD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548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91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615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327D4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BE6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C212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13 (0.86 to 1.49)</w:t>
            </w:r>
          </w:p>
        </w:tc>
      </w:tr>
      <w:tr w:rsidR="002D1764" w:rsidRPr="002D1764" w14:paraId="7486461F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0380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6BA0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F34D1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E19F1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A1C5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827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098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46755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F5C1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D03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32 (0.77 to 2.25)</w:t>
            </w:r>
          </w:p>
        </w:tc>
      </w:tr>
      <w:tr w:rsidR="002D1764" w:rsidRPr="002D1764" w14:paraId="641FD5D7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3CF67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C81F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7E9C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4B56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4080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D39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72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F232A" w14:textId="4A0C1EDA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5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>(1 out of 5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C4F5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9504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91B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07 (0.83 to 1.38)</w:t>
            </w:r>
          </w:p>
        </w:tc>
      </w:tr>
      <w:tr w:rsidR="002D1764" w:rsidRPr="002D1764" w14:paraId="2E229F27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5B8C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1874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31084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167E4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F658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CA4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2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755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6C927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CF4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8BB81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25 (0.97 to 1.61)</w:t>
            </w:r>
          </w:p>
        </w:tc>
      </w:tr>
      <w:tr w:rsidR="002D1764" w:rsidRPr="002D1764" w14:paraId="62855FB9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406F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06A8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831D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8918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44C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5FC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2EC7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B7BD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01B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61A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64 (1.1 to 2.44)</w:t>
            </w:r>
          </w:p>
        </w:tc>
      </w:tr>
      <w:tr w:rsidR="002D1764" w:rsidRPr="002D1764" w14:paraId="738E347C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B627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165D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1D18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4E09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BF27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A13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32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3D3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Vomiting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213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1E8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2/43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F6A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098AFF1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80667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E6DE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EE2D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56F6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4CE25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39BB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A78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sent bowel sounds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866AF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22E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1/37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70A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90BECD9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A2A4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A062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DFE0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B7478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402E5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E4B8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402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 GRV &gt;=5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4403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777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9/17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183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C591B81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8A03B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BE71B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DE7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4242E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0DDA3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8FC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9B3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dominal distension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C2BF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7FC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5/6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D11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30CD0C9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80FF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C8519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EF7F2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ECC3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6D6A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5FBD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C51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Diarrhea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F95E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340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/5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9429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B98BE18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B263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9BF24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A9B34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4F9A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F2E6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A99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32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288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Vomiting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21A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9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AEA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0/43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90C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0E1CF8F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C156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1C129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022A0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1271E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A9A4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C680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0B7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sent bowel sounds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972D3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DEA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37/37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BE1C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D1163F9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E47E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CBA3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3D1E7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C5DA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6A869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9FF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3AD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 GRV &gt;5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63A8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1B8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6/17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2F7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767E95C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350D3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48D4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1DF2D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FA4B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389A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98D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3DF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dominal distension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9554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843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7/6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EA75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F3F1F92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70666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14900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608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E1EE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8474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F1F6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544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Diarrhea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9052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C99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1/5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73C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51276E2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ADFFC" w14:textId="245533F1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rchan et al, 2017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F860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meric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4F5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0 (60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5DF8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5.5±19.4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92D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Sepsis%: 100,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2C6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2C6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57A2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hospital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C0D4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2/4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702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20562F7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67B8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28B4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918B4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981F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06A1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791C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48E4B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C74E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EF7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0/4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11B6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42D7C9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B24C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35B7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D4B6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58E5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73704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A68E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C651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0AD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402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0±11.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899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785ACF1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10F4F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9247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DC33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A892B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097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8A0A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CBE33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858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ABDA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3.3±8.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B20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C0AF131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85F03" w14:textId="38AEAFEF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Wang&amp;McIlroy et al, 2017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1B8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New Zealand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378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55 (62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465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6±50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2EA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70,  Digestive%: 2, Sepsis%: 7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D22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2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8F63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B854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46C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/16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537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BFEDBFC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D3BB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C6F0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161C7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4E4B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C1EA5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4862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08DF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1B4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3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C8A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2/16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8A5D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88110EB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A12D7" w14:textId="3F89E77F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Hu et al, 2017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16F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China, 14 ICUs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870E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18 (72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F9C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5.1±18.3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F7F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17,  Mechanical ventilation%: 85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2A1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6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CD9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in 7 feeding day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9E7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28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A67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1/10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D24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0B693DC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72EF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6A0CF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7F50D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D39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9FCA1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1955A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F804F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275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2BB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7/10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749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7BE515F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532A4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8A9B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7B40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5638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9BCA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844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BC25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6A43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7C0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.6±5.5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0AC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3DC50C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496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3E85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8569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1CD8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B63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E9D5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A8E58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B58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7666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07C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.55 (1.79 to 3.65)*</w:t>
            </w:r>
          </w:p>
        </w:tc>
      </w:tr>
      <w:tr w:rsidR="002D1764" w:rsidRPr="002D1764" w14:paraId="60FE1629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131F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B344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46B1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2250E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85F9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D463D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06C5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C2B2D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35B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60A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.33 (1.59 to 3.4)*</w:t>
            </w:r>
          </w:p>
        </w:tc>
      </w:tr>
      <w:tr w:rsidR="002D1764" w:rsidRPr="002D1764" w14:paraId="5F39BBB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A503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77BED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E15B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FFC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4181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1FC2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7FBD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A82BC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4A3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310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.41 (1.65 to 3.51)*</w:t>
            </w:r>
          </w:p>
        </w:tc>
      </w:tr>
      <w:tr w:rsidR="002D1764" w:rsidRPr="002D1764" w14:paraId="46EEEBFE" w14:textId="77777777" w:rsidTr="00E8691C">
        <w:trPr>
          <w:trHeight w:val="900"/>
        </w:trPr>
        <w:tc>
          <w:tcPr>
            <w:tcW w:w="6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2B245" w14:textId="3E689433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i et al, 2019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DDEA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China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3817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68 (58)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B63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8.7±42.3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76C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Digestive%: 10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16E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84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0CE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in 3 feeding day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C5B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E79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.8±12.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B27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FFF7470" w14:textId="77777777" w:rsidTr="00E8691C">
        <w:trPr>
          <w:trHeight w:val="90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E04C42" w14:textId="1A7C0609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Virani et al, 2019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A77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meric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23E5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47 (73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8C1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2.2±3.0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1E4A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Trauma%: 10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D71F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A23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in 3 feeding days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9F20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71E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/4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9EB2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C7392A8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22BF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24465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ABDDB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6561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6CFC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75E6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D8D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5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0B54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1BD8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/6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089C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F783181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CE03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64A3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2FAA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8663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A25F5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04C5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EA2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CD349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705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/5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7DF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2FFB4E0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1022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0337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7160B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98B88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EB0D4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9ED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026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in 3 feeding day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505B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685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9.6±2.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8487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F6BD3FB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CAB4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6BB17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41D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71D6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38EF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57FCD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8B4CA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84AE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E6E8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.7±1.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2755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3E644FA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B0346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D8175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03FA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B3022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65675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39FC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1CAD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500 mL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EF63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875A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0±2.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70B3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EFEF2C2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F0F84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724E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36BAA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A489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3795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7112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F2372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AE76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CA2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.5±1.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64B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782BB27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B3EE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D2297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8DF9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8B8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93A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5D3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B27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0BFB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8074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3.9±2.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C1E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11EF1FC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5278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E4815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43AA9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F472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EA6C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5917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EC0D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364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4B68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.2±3.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B94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2112081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62045" w14:textId="5B3C3EA9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Faramarzi et al, 2020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0DB1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Iran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2145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0 (63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41C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7.7±19.0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92B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Trauma%: 16, Sepsis%: 9,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E9E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B47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=250 mL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203E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CC60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/5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6DA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9908E93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18CB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34A7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01E1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32DB6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1719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4AF62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D170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241F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86D3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/5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235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FFF09FB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BA67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21B2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C415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7A35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58EED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CEFF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1B6C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C3DA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590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.71±4.3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3A2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0A88FC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2E94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0AE7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6972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6D1D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088C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1144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6FFF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B1C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2BF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.96±5.8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415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45BAE5A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9FE64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524C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3D28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42E2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0ABDE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4376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6D9D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06A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60C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F2C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96 (0.73 to 5.28)</w:t>
            </w:r>
          </w:p>
        </w:tc>
      </w:tr>
      <w:tr w:rsidR="002D1764" w:rsidRPr="002D1764" w14:paraId="37FE75CF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3C89D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80BA1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7025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56BA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4FE0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5B433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2E0C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1AA6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36D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A8A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78 (0.27 to 2.18)</w:t>
            </w:r>
          </w:p>
        </w:tc>
      </w:tr>
      <w:tr w:rsidR="002D1764" w:rsidRPr="002D1764" w14:paraId="76879B17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A4EBC" w14:textId="02A3403B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Hu&amp;Sun et al, 2020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B462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China, 14 ICUs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0424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99 (68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B896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5.0±18.1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294E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19, Sepsis%: 34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61D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6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C41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in 3 feeding day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1023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28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F96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0/19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F02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FE7693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55AA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6E850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F2EB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3366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DDB28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1676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DE31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10F2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F2D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9/19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D80E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80552BC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BB9B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438C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77F5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0D56B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C57B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3144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0C0BE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14F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DC6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1.1±6.1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872B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96047F0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43CC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1BE5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4C6F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F7B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EBFAC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005F5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56452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8AE8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B7E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9.96±6.2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131C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B7A54BA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B47A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BC64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73D8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57B3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97D1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3F771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C7C6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067B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ll-cause 60-day 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>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7EA9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E85A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66 (1.22 to 2.26)</w:t>
            </w:r>
          </w:p>
        </w:tc>
      </w:tr>
      <w:tr w:rsidR="002D1764" w:rsidRPr="002D1764" w14:paraId="7B44EC1F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11D1E" w14:textId="7A1D7EA6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ao et al, 2020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6CE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Chin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F02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32 (70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D6F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0.6±18.1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2186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Sepsis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9E468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4D50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C5C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28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6625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1/3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839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BBFF1CD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235D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C96A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0F4BD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DE3A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6E52D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6DD46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7A77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0855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777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.5±13.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7F0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BBEF371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AC233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CF8B1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1794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B70C9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6B1E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7A209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4061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C4F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450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3.7±14.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38D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6873DA3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E276C" w14:textId="3D1D5FE8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ierp et al, 2020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B1D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ustrali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6B4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9 (83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5072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3.0±18.5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05B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Burns%: 100,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471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5C2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&gt;=250 mL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B608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31E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/3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4AB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5B5328B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54748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0812F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CDAF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D0E7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58BA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E648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8211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ABDC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hospital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E696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/3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EA1E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C2A231A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60D7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32CE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2C85D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1692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0497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5FED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E46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8AE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9B72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/3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3A47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62E9DFF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91988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95451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88593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D3BFB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6DB6E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0F82D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1AEBF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B1A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0B9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±7.4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0475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85F64AF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FEB19" w14:textId="18D39623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Heyland et al, 2021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ADF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41 countries, 785 ICUs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B95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918 (61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D1D7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9.4±17.6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07B6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32, 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3A980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036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683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9E21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3C88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251/403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FB42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4DE274E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A6549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089F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E12E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C64D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A082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B6AAD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C5C2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5C17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B924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0.3±19.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863E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26537D2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96BB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A885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2598C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3DEE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BAD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%: 82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F35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785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18D6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A047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 (among 60-day hospital survivors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AE05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2.3±21.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D348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C621D10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1B5B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8444A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4992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75EE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C80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32,  Mechanical ventilation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9325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036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FCEF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3343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 (among 60-day hospital survivors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6937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7.8±27.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34D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1F9DCCA1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01CC4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057A2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2B3D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ECA8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CB1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0BE71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AE57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1986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0F3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3CD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5 (1.38 to 1.64)</w:t>
            </w:r>
          </w:p>
        </w:tc>
      </w:tr>
      <w:tr w:rsidR="002D1764" w:rsidRPr="002D1764" w14:paraId="31CA06B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C007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F4DF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2B70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7A33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2408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562DC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27B8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6E50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D2A9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6BB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74 (0.71 to 0.77)</w:t>
            </w:r>
          </w:p>
        </w:tc>
      </w:tr>
      <w:tr w:rsidR="002D1764" w:rsidRPr="002D1764" w14:paraId="464EC82C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6FDE5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B082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8652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0A5B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C02E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%: 82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8A2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785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A44F0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8B6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 (among 60-day hospital survivors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E04B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8C0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7 (0.66 to 0.73)</w:t>
            </w:r>
          </w:p>
        </w:tc>
      </w:tr>
      <w:tr w:rsidR="002D1764" w:rsidRPr="002D1764" w14:paraId="75E3AAEE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622C0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4005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2F1D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9DB5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5BB7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333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33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FDAD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847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D529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4/63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56A8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ED49069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2165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2D54B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170F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B5A02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CCEC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88954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D4780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C67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5A8E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.5±15.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CC0F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94B00C4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B4F89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0A63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E5A0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4AB5B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29692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3977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39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6A7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6F4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Length of ICU stay (among 60-day hospital 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>survivors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F9C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>21.5±16.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1F6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9BB912D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693E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98A2D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ABE5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8A7FF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5C11A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E15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33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2124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088E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6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09D4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F39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.44 (1.16 to 1.77)</w:t>
            </w:r>
          </w:p>
        </w:tc>
      </w:tr>
      <w:tr w:rsidR="002D1764" w:rsidRPr="002D1764" w14:paraId="0F7FF5EF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BD468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47D1C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47C19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DAB93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FF3F8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34F6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EB4C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AD2F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BEF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214A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73 (0.67 to 0.8)</w:t>
            </w:r>
          </w:p>
        </w:tc>
      </w:tr>
      <w:tr w:rsidR="002D1764" w:rsidRPr="002D1764" w14:paraId="2C4B05B0" w14:textId="77777777" w:rsidTr="00E8691C">
        <w:trPr>
          <w:trHeight w:val="67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0A976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604D5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8428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20CF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B8B4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F28A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39</w:t>
            </w: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C7422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1571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 (among 60-day hospital survivors)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7CD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432E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0.65 (0.58 to 0.73)</w:t>
            </w:r>
          </w:p>
        </w:tc>
      </w:tr>
      <w:tr w:rsidR="002D1764" w:rsidRPr="002D1764" w14:paraId="2BF8BF12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5FDAA" w14:textId="3752C5C2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in&amp;Liu et al, 2021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14A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China, 118 ICUs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6726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98 (71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0810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7.7±19.5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2198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epsis%: 2, Mechanical ventilation%: 2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9DD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198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Vomiting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B60F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28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4CDF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/6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D259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00E1138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C6D0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39E33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CDB2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35A8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8AF41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269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AE81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sent bowel sounds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872A8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6507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/3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A72A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22ADC8A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B758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B7DC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A083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EBD79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BB5A9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FCB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D884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Only large GRV ˃500 mL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E28C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608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/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A18E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650764F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5B8C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3A1E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A02D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105AF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7F51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4365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1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69F0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bdominal distension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1E773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0B6B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2/31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DDE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7A7C397F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7846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0007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2381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3E88E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17A0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6FA6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0BED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Diarrhea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5744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CAA9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4/10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8E9C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174B894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B6B9A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FDAAC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8CEC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5160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E24B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602D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90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8F3FC" w14:textId="3023297B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4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4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04F5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55D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2/39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5EC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315EC53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D9C62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92BAF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1AE9B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862CB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6D2FC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EEF5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F99D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7EB0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CF9A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2/89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1F9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49C2FF4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17F5E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40AEC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7CD8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966D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5903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B14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9AB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4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B6B4F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8D5A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/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A09F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B1647E0" w14:textId="77777777" w:rsidTr="00E8691C">
        <w:trPr>
          <w:trHeight w:val="13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E86F7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09218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5887E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231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07AAE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5480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413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8E6D3" w14:textId="50502063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t least 1 symptom among 5 candidate</w:t>
            </w:r>
            <w:r w:rsidR="00341DDF">
              <w:rPr>
                <w:rFonts w:ascii="Arial" w:eastAsia="等线" w:hAnsi="Arial" w:cs="Arial"/>
                <w:kern w:val="0"/>
                <w:sz w:val="16"/>
                <w:szCs w:val="16"/>
              </w:rPr>
              <w:t>s</w:t>
            </w: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large-GRV-containing GI symptoms (1 out of 5)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5BDB8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2CB8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6/41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7A87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C67553B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D03F2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12BE4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19F2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6796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FC9BB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EED0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9450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A9B23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713A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3/10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959D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23BBAD2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3D9C0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97085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28B9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60EB3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2C92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A990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D08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 out of 5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2B574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1311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/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50C7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1DD9007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AEDB8" w14:textId="39E5F14C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in&amp;Chen et al, 2021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E87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Chin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1F9C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37 (59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8923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3.8±12.3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D83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10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8D79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52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3333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1894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BFB4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/152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48DB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501C5F4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EB419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414B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8A56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BED9E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BB54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9479B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0D8E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333E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B4DB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1.1±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1E1D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B077C00" w14:textId="77777777" w:rsidTr="00E8691C">
        <w:trPr>
          <w:trHeight w:val="225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3FB2F" w14:textId="0FBCDA21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iu et al, 2021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7EF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meric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A27E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23 (64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8FC3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9.6±14.9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FBDA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B0E4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80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E86C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GI symptoms cluster without large GRV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5CF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7F15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1/180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3963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77A9F6A" w14:textId="77777777" w:rsidTr="00E8691C">
        <w:trPr>
          <w:trHeight w:val="225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2CDDB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43C8B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79117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A0DAE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FA986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4672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E6199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F78D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C02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2.7±11.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D719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8684A43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429A3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24480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EC89B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6C026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A509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77C1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411B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9D79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1DE4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0.5±1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8483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15C11F8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F5E1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C895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2D9B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BC834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5A1C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1CE8F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2183F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FDAA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Mechanical ventilation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4A05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2.4±13.3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8421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5CF4931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2A382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B806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CE210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5FBB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272E3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5DD4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A70E9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68A6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7331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06F6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.95 (3.53 to 10.03)</w:t>
            </w:r>
          </w:p>
        </w:tc>
      </w:tr>
      <w:tr w:rsidR="002D1764" w:rsidRPr="002D1764" w14:paraId="31A24F25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7B72A" w14:textId="7FC2A4EE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Yahyapoor et al, 2021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AA2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Prospective (Iran, 3 ICUs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2ECE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45 (50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61E3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8.4±19.2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24A2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Digestive%: 10, Sepsis%: 23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44F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62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E5F5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C7F5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hospital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D4A2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0.2±21.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27A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4CCCC487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C31E4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6D49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A8DCA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26053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A3670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B3382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7EF3A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56D3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ength of ICU stay, days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C796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.38±17.5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DA3F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2F32FF5F" w14:textId="77777777" w:rsidTr="00E8691C">
        <w:trPr>
          <w:trHeight w:val="450"/>
        </w:trPr>
        <w:tc>
          <w:tcPr>
            <w:tcW w:w="6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C3AB8" w14:textId="1389966C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Drakos et al, 2022</w:t>
            </w:r>
          </w:p>
        </w:tc>
        <w:tc>
          <w:tcPr>
            <w:tcW w:w="56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5903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America)</w:t>
            </w:r>
          </w:p>
        </w:tc>
        <w:tc>
          <w:tcPr>
            <w:tcW w:w="41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A72F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18 (69)</w:t>
            </w:r>
          </w:p>
        </w:tc>
        <w:tc>
          <w:tcPr>
            <w:tcW w:w="44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A01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59.8±14.2</w:t>
            </w:r>
          </w:p>
        </w:tc>
        <w:tc>
          <w:tcPr>
            <w:tcW w:w="53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FBC7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</w:t>
            </w:r>
          </w:p>
        </w:tc>
        <w:tc>
          <w:tcPr>
            <w:tcW w:w="396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E00E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38</w:t>
            </w: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5E92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EF &lt;80% of caloric needs in 3 feeding days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D3B7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5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FA2C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0/13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4252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3AA5DF05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7BB9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7703E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DCDEF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62E9A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A9599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DE03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3C91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E2B5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10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15BA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4/13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5241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574CB19B" w14:textId="77777777" w:rsidTr="00E8691C">
        <w:trPr>
          <w:trHeight w:val="450"/>
        </w:trPr>
        <w:tc>
          <w:tcPr>
            <w:tcW w:w="61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698EC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97E2A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DE0F0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F2955F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592897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7702D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4F81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DE86A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150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9F97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6/138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4CEC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012A4650" w14:textId="77777777" w:rsidTr="00E8691C">
        <w:trPr>
          <w:trHeight w:val="444"/>
        </w:trPr>
        <w:tc>
          <w:tcPr>
            <w:tcW w:w="6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66BF0" w14:textId="1469C71C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Hu&amp;Deng et al, 2022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7ADD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China, 2 ICUs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571F8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95 (71)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1EE8B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71.5±13.8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90DDC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Sepsis%: 100, Mechanical ventilation%: 7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56FB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B7B32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Large-GRV-containing GI symptoms cluster</w:t>
            </w:r>
          </w:p>
        </w:tc>
        <w:tc>
          <w:tcPr>
            <w:tcW w:w="48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2247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All-cause 28-day mortality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D3036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/86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F58B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D1764" w:rsidRPr="002D1764" w14:paraId="600E6CD9" w14:textId="77777777" w:rsidTr="00E8691C">
        <w:trPr>
          <w:trHeight w:val="45"/>
        </w:trPr>
        <w:tc>
          <w:tcPr>
            <w:tcW w:w="6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80D87" w14:textId="0AFFB951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Wang&amp;Yang et al, 2022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BE329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Retrospective (China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68F83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38 (63)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C528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61±14.4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7F3BE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Surgery%: 0, Trauma%: 11, Sepsis%: 29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E9811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C8810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GI symptoms cluster without large GRV</w:t>
            </w:r>
          </w:p>
        </w:tc>
        <w:tc>
          <w:tcPr>
            <w:tcW w:w="48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7C9704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A600D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2/17</w:t>
            </w:r>
          </w:p>
        </w:tc>
        <w:tc>
          <w:tcPr>
            <w:tcW w:w="4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3A645" w14:textId="77777777" w:rsidR="002D1764" w:rsidRPr="002D1764" w:rsidRDefault="002D1764" w:rsidP="002D1764">
            <w:pPr>
              <w:widowControl w:val="0"/>
              <w:adjustRightInd w:val="0"/>
              <w:snapToGrid w:val="0"/>
              <w:spacing w:line="240" w:lineRule="auto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1764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</w:p>
        </w:tc>
      </w:tr>
    </w:tbl>
    <w:p w14:paraId="2D3C38C1" w14:textId="34CE822D" w:rsidR="002D1764" w:rsidRPr="002D1764" w:rsidRDefault="002D1764" w:rsidP="002D1764">
      <w:pPr>
        <w:rPr>
          <w:rFonts w:ascii="Arial" w:eastAsia="等线" w:hAnsi="Arial" w:cs="Arial"/>
          <w:kern w:val="0"/>
          <w:sz w:val="16"/>
          <w:szCs w:val="16"/>
        </w:rPr>
      </w:pPr>
      <w:r w:rsidRPr="002D1764">
        <w:rPr>
          <w:rFonts w:ascii="Arial" w:eastAsia="等线" w:hAnsi="Arial" w:cs="Arial"/>
          <w:kern w:val="0"/>
          <w:sz w:val="16"/>
          <w:szCs w:val="16"/>
        </w:rPr>
        <w:t>OR=odds ratio, CI= confidence interval, GRV=Gastric residual volume, GI=gastrointestinal, EF=enteral feeding, ICU=intensive care unit.</w:t>
      </w:r>
    </w:p>
    <w:sectPr w:rsidR="002D1764" w:rsidRPr="002D1764" w:rsidSect="002A1844">
      <w:pgSz w:w="12240" w:h="15840" w:code="1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A2E6D" w14:textId="77777777" w:rsidR="00CA2605" w:rsidRDefault="00CA2605" w:rsidP="00CF3B3B">
      <w:pPr>
        <w:spacing w:line="240" w:lineRule="auto"/>
      </w:pPr>
      <w:r>
        <w:separator/>
      </w:r>
    </w:p>
  </w:endnote>
  <w:endnote w:type="continuationSeparator" w:id="0">
    <w:p w14:paraId="4629A864" w14:textId="77777777" w:rsidR="00CA2605" w:rsidRDefault="00CA2605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C3C3D" w14:textId="77777777" w:rsidR="00CA2605" w:rsidRDefault="00CA2605" w:rsidP="00CF3B3B">
      <w:pPr>
        <w:spacing w:line="240" w:lineRule="auto"/>
      </w:pPr>
      <w:r>
        <w:separator/>
      </w:r>
    </w:p>
  </w:footnote>
  <w:footnote w:type="continuationSeparator" w:id="0">
    <w:p w14:paraId="0763C8F1" w14:textId="77777777" w:rsidR="00CA2605" w:rsidRDefault="00CA2605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B6FE4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A1844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A2605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86FCD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EBB2A-1C4B-4FE1-8436-3BA15C0CE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9</Pages>
  <Words>1826</Words>
  <Characters>10413</Characters>
  <Application>Microsoft Office Word</Application>
  <DocSecurity>0</DocSecurity>
  <Lines>86</Lines>
  <Paragraphs>24</Paragraphs>
  <ScaleCrop>false</ScaleCrop>
  <Company/>
  <LinksUpToDate>false</LinksUpToDate>
  <CharactersWithSpaces>1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2</cp:revision>
  <cp:lastPrinted>2023-05-31T03:45:00Z</cp:lastPrinted>
  <dcterms:created xsi:type="dcterms:W3CDTF">2023-04-11T03:37:00Z</dcterms:created>
  <dcterms:modified xsi:type="dcterms:W3CDTF">2023-07-04T08:24:00Z</dcterms:modified>
</cp:coreProperties>
</file>